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276"/>
        <w:tblW w:w="164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708"/>
        <w:gridCol w:w="1134"/>
        <w:gridCol w:w="851"/>
        <w:gridCol w:w="1559"/>
        <w:gridCol w:w="709"/>
        <w:gridCol w:w="850"/>
        <w:gridCol w:w="1560"/>
        <w:gridCol w:w="1134"/>
        <w:gridCol w:w="1701"/>
        <w:gridCol w:w="1984"/>
        <w:gridCol w:w="2126"/>
      </w:tblGrid>
      <w:tr w:rsidR="00495D39" w:rsidRPr="00933E09" w14:paraId="30ABAE53" w14:textId="77777777" w:rsidTr="00495D39">
        <w:trPr>
          <w:trHeight w:val="699"/>
        </w:trPr>
        <w:tc>
          <w:tcPr>
            <w:tcW w:w="16443" w:type="dxa"/>
            <w:gridSpan w:val="13"/>
            <w:tcBorders>
              <w:top w:val="nil"/>
              <w:bottom w:val="single" w:sz="4" w:space="0" w:color="auto"/>
            </w:tcBorders>
          </w:tcPr>
          <w:p w14:paraId="60E44804" w14:textId="33A05AA2" w:rsidR="00495D39" w:rsidRPr="00933E09" w:rsidRDefault="00495D39" w:rsidP="00ED185D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933E09">
              <w:rPr>
                <w:rFonts w:ascii="Times New Roman" w:hAnsi="Times New Roman" w:cs="Times New Roman"/>
                <w:sz w:val="22"/>
                <w:szCs w:val="28"/>
              </w:rPr>
              <w:t>Appendix</w:t>
            </w:r>
            <w:ins w:id="0" w:author="Xiaowen Hu, M.D." w:date="2022-05-13T16:58:00Z">
              <w:r w:rsidR="00962E94">
                <w:rPr>
                  <w:rFonts w:ascii="Times New Roman" w:hAnsi="Times New Roman" w:cs="Times New Roman"/>
                  <w:sz w:val="22"/>
                  <w:szCs w:val="28"/>
                </w:rPr>
                <w:t xml:space="preserve"> 1</w:t>
              </w:r>
            </w:ins>
            <w:r w:rsidRPr="00933E09">
              <w:rPr>
                <w:rFonts w:ascii="Times New Roman" w:hAnsi="Times New Roman" w:cs="Times New Roman"/>
                <w:sz w:val="22"/>
                <w:szCs w:val="28"/>
              </w:rPr>
              <w:t>: Clinical characterizations and mutation analysis of BHD syndrome patients</w:t>
            </w:r>
            <w:r w:rsidR="00FE401C" w:rsidRPr="00933E09">
              <w:rPr>
                <w:rFonts w:ascii="Times New Roman" w:hAnsi="Times New Roman" w:cs="Times New Roman"/>
                <w:sz w:val="22"/>
                <w:szCs w:val="28"/>
              </w:rPr>
              <w:t xml:space="preserve"> in Anhui province, China</w:t>
            </w:r>
          </w:p>
        </w:tc>
      </w:tr>
      <w:tr w:rsidR="008248B6" w:rsidRPr="00933E09" w14:paraId="4786B6C9" w14:textId="300936CD" w:rsidTr="00495D39">
        <w:trPr>
          <w:trHeight w:val="699"/>
        </w:trPr>
        <w:tc>
          <w:tcPr>
            <w:tcW w:w="1560" w:type="dxa"/>
            <w:tcBorders>
              <w:top w:val="single" w:sz="4" w:space="0" w:color="auto"/>
            </w:tcBorders>
          </w:tcPr>
          <w:p w14:paraId="0E54809C" w14:textId="11ECC3DF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atient/family No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AD69D36" w14:textId="341FE633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5A17D3" w14:textId="44B4D33F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B76885" w14:textId="700EE2B4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50F97A" w14:textId="6CB35B03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amily histor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7FB907" w14:textId="70EACF40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Spontaneous pneumothora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EA172F" w14:textId="3A2464F1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Lung cyst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885783" w14:textId="570B4625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Skin lesion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923CF1" w14:textId="0181798B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Renal les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8CDAE9" w14:textId="31C07D15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utation (exon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B70DDE" w14:textId="1B5F01EC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utation (cDNA level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9B9C5F" w14:textId="5D553590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utation (protein level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E20099" w14:textId="77777777" w:rsidR="002A682D" w:rsidRPr="00933E09" w:rsidRDefault="001B428C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  <w:r w:rsidR="00927A10" w:rsidRPr="00933E09">
              <w:rPr>
                <w:rFonts w:ascii="Times New Roman" w:hAnsi="Times New Roman" w:cs="Times New Roman"/>
                <w:sz w:val="22"/>
              </w:rPr>
              <w:t>ollow-up</w:t>
            </w:r>
            <w:r w:rsidR="002A682D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C881110" w14:textId="3B45E8AE" w:rsidR="00927A10" w:rsidRPr="00933E09" w:rsidRDefault="002A682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(month)</w:t>
            </w:r>
          </w:p>
        </w:tc>
      </w:tr>
      <w:tr w:rsidR="008248B6" w:rsidRPr="00933E09" w14:paraId="56919D7D" w14:textId="3B0394AA" w:rsidTr="006F0E80">
        <w:trPr>
          <w:trHeight w:val="321"/>
        </w:trPr>
        <w:tc>
          <w:tcPr>
            <w:tcW w:w="1560" w:type="dxa"/>
          </w:tcPr>
          <w:p w14:paraId="161F2536" w14:textId="6F98B609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</w:tcPr>
          <w:p w14:paraId="43E33EDE" w14:textId="656FD609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7FEF919A" w14:textId="702A50B2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134" w:type="dxa"/>
          </w:tcPr>
          <w:p w14:paraId="0E74CE3F" w14:textId="2266B1A1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24B1C1AD" w14:textId="58B935CB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525FBFB8" w14:textId="54519173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3E4AE6B0" w14:textId="5845C769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5A80B68B" w14:textId="07FFF0CC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16E7CCB6" w14:textId="00C579EF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3D398BDA" w14:textId="5D8B9B4E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701" w:type="dxa"/>
          </w:tcPr>
          <w:p w14:paraId="63B6FA4B" w14:textId="1BB4DA77" w:rsidR="00927A10" w:rsidRPr="00933E09" w:rsidRDefault="00A876A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165G</w:t>
            </w:r>
            <w:r w:rsidR="007F6677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984" w:type="dxa"/>
          </w:tcPr>
          <w:p w14:paraId="7DACEFC0" w14:textId="461A98CC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 Glu389*</w:t>
            </w:r>
          </w:p>
        </w:tc>
        <w:tc>
          <w:tcPr>
            <w:tcW w:w="2126" w:type="dxa"/>
          </w:tcPr>
          <w:p w14:paraId="136B0F5C" w14:textId="14CE2E3C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15D0EE56" w14:textId="0D38E87C" w:rsidTr="006F0E80">
        <w:trPr>
          <w:trHeight w:val="321"/>
        </w:trPr>
        <w:tc>
          <w:tcPr>
            <w:tcW w:w="1560" w:type="dxa"/>
          </w:tcPr>
          <w:p w14:paraId="2B53BB06" w14:textId="34D3911B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</w:tcPr>
          <w:p w14:paraId="463A9D43" w14:textId="33FC0443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51AFE323" w14:textId="3537C110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134" w:type="dxa"/>
          </w:tcPr>
          <w:p w14:paraId="049CC433" w14:textId="36F659BB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63A9A0B6" w14:textId="4B1A2D4F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7D874EA4" w14:textId="28014904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4AE0D254" w14:textId="1F396EE3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2DF1B7F5" w14:textId="795FB5F4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2D2B0ADF" w14:textId="2D7ACAAF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08F3F0E5" w14:textId="312DF832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01" w:type="dxa"/>
          </w:tcPr>
          <w:p w14:paraId="116D2430" w14:textId="6D580EA9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208G</w:t>
            </w:r>
            <w:r w:rsidR="0039532D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984" w:type="dxa"/>
          </w:tcPr>
          <w:p w14:paraId="2311F23F" w14:textId="05F3A593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126" w:type="dxa"/>
          </w:tcPr>
          <w:p w14:paraId="5B3B8907" w14:textId="3E005E64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6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576DD5" w:rsidRPr="00933E09">
              <w:rPr>
                <w:rFonts w:ascii="Times New Roman" w:hAnsi="Times New Roman" w:cs="Times New Roman"/>
                <w:sz w:val="22"/>
              </w:rPr>
              <w:t>St</w:t>
            </w:r>
          </w:p>
        </w:tc>
      </w:tr>
      <w:tr w:rsidR="008248B6" w:rsidRPr="00933E09" w14:paraId="31FE0293" w14:textId="1604C349" w:rsidTr="006F0E80">
        <w:trPr>
          <w:trHeight w:val="321"/>
        </w:trPr>
        <w:tc>
          <w:tcPr>
            <w:tcW w:w="1560" w:type="dxa"/>
          </w:tcPr>
          <w:p w14:paraId="0B540621" w14:textId="12644AF5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-1</w:t>
            </w:r>
          </w:p>
        </w:tc>
        <w:tc>
          <w:tcPr>
            <w:tcW w:w="567" w:type="dxa"/>
          </w:tcPr>
          <w:p w14:paraId="317BE2E7" w14:textId="140D339D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78BC7342" w14:textId="0C5A9B75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134" w:type="dxa"/>
          </w:tcPr>
          <w:p w14:paraId="1016BF59" w14:textId="3F340E6C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709EA5C8" w14:textId="29433580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114ADEC6" w14:textId="545ADE4B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005101D0" w14:textId="36636C2B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3EBF3EA9" w14:textId="67D45A62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49D3B8C8" w14:textId="5ABE6C1F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60A6160F" w14:textId="4B9759D3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1" w:type="dxa"/>
          </w:tcPr>
          <w:p w14:paraId="5EA935C8" w14:textId="775C3E6E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015C</w:t>
            </w:r>
            <w:r w:rsidR="0039532D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984" w:type="dxa"/>
          </w:tcPr>
          <w:p w14:paraId="1C812EEC" w14:textId="0564AE11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 Gln339Ter</w:t>
            </w:r>
          </w:p>
        </w:tc>
        <w:tc>
          <w:tcPr>
            <w:tcW w:w="2126" w:type="dxa"/>
          </w:tcPr>
          <w:p w14:paraId="4FC49705" w14:textId="2850F593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8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0C1E55F1" w14:textId="43E269F1" w:rsidTr="006F0E80">
        <w:trPr>
          <w:trHeight w:val="321"/>
        </w:trPr>
        <w:tc>
          <w:tcPr>
            <w:tcW w:w="1560" w:type="dxa"/>
          </w:tcPr>
          <w:p w14:paraId="78B57F4A" w14:textId="1A09E86C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-2</w:t>
            </w:r>
          </w:p>
        </w:tc>
        <w:tc>
          <w:tcPr>
            <w:tcW w:w="567" w:type="dxa"/>
          </w:tcPr>
          <w:p w14:paraId="65E13B6F" w14:textId="5981C70F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0CB1ED6A" w14:textId="2E2694FF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134" w:type="dxa"/>
          </w:tcPr>
          <w:p w14:paraId="3DB0E010" w14:textId="09DB5AB9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20EDB80D" w14:textId="12682A79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5ABA9B92" w14:textId="3D0EB3CB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43EF0981" w14:textId="291F71F4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444C6F0F" w14:textId="589C4E7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434D5A15" w14:textId="31E84530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66F0B18B" w14:textId="514991C8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AD807C6" w14:textId="7BD5B9E5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0CAF0E73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0071532" w14:textId="4436FCD6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51A07A6B" w14:textId="0AC5066B" w:rsidTr="006F0E80">
        <w:trPr>
          <w:trHeight w:val="306"/>
        </w:trPr>
        <w:tc>
          <w:tcPr>
            <w:tcW w:w="1560" w:type="dxa"/>
          </w:tcPr>
          <w:p w14:paraId="02D3C12B" w14:textId="44C3D696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-3</w:t>
            </w:r>
          </w:p>
        </w:tc>
        <w:tc>
          <w:tcPr>
            <w:tcW w:w="567" w:type="dxa"/>
          </w:tcPr>
          <w:p w14:paraId="10A62E18" w14:textId="62BE5DB1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52430D49" w14:textId="314D0404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57F91EF6" w14:textId="33F2EF84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71618DB2" w14:textId="4132158F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4685E03F" w14:textId="781456B3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18F8B106" w14:textId="58B8158C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17ABE862" w14:textId="388DB5D3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560" w:type="dxa"/>
          </w:tcPr>
          <w:p w14:paraId="38FEA9BB" w14:textId="115BF571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610F318B" w14:textId="2C39779A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1EEC8F58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443E162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393F5E3" w14:textId="0C8E7B2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274A23A7" w14:textId="1E4CD617" w:rsidTr="006F0E80">
        <w:trPr>
          <w:trHeight w:val="321"/>
        </w:trPr>
        <w:tc>
          <w:tcPr>
            <w:tcW w:w="1560" w:type="dxa"/>
          </w:tcPr>
          <w:p w14:paraId="14853982" w14:textId="337288D5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67" w:type="dxa"/>
          </w:tcPr>
          <w:p w14:paraId="55FBF383" w14:textId="3C1D47F0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3DB9C6C6" w14:textId="7900965E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34" w:type="dxa"/>
          </w:tcPr>
          <w:p w14:paraId="3D070C2F" w14:textId="44CE2875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1B0B8022" w14:textId="3971F23B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233F68E7" w14:textId="3F4EF6B5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52A82382" w14:textId="1B2AEC4D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176717E8" w14:textId="2F854063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690CE569" w14:textId="2B0263D9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13BA3FF9" w14:textId="33AE214B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01" w:type="dxa"/>
          </w:tcPr>
          <w:p w14:paraId="0D7B1CC1" w14:textId="77777777" w:rsidR="00722F9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469_471</w:t>
            </w:r>
          </w:p>
          <w:p w14:paraId="6B34EBE0" w14:textId="1B2C4C62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33E09">
              <w:rPr>
                <w:rFonts w:ascii="Times New Roman" w:hAnsi="Times New Roman" w:cs="Times New Roman"/>
                <w:sz w:val="22"/>
              </w:rPr>
              <w:t>del</w:t>
            </w:r>
            <w:r w:rsidR="00722F90" w:rsidRPr="00933E09">
              <w:rPr>
                <w:rFonts w:ascii="Times New Roman" w:hAnsi="Times New Roman" w:cs="Times New Roman"/>
                <w:sz w:val="22"/>
              </w:rPr>
              <w:t>TTC</w:t>
            </w:r>
            <w:proofErr w:type="spellEnd"/>
          </w:p>
        </w:tc>
        <w:tc>
          <w:tcPr>
            <w:tcW w:w="1984" w:type="dxa"/>
          </w:tcPr>
          <w:p w14:paraId="6849E7F5" w14:textId="0276817F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 Phe157del</w:t>
            </w:r>
          </w:p>
        </w:tc>
        <w:tc>
          <w:tcPr>
            <w:tcW w:w="2126" w:type="dxa"/>
          </w:tcPr>
          <w:p w14:paraId="04BDF4EB" w14:textId="51185A98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07CDE7C8" w14:textId="06699691" w:rsidTr="006F0E80">
        <w:trPr>
          <w:trHeight w:val="321"/>
        </w:trPr>
        <w:tc>
          <w:tcPr>
            <w:tcW w:w="1560" w:type="dxa"/>
          </w:tcPr>
          <w:p w14:paraId="62468752" w14:textId="50C0BE47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-1</w:t>
            </w:r>
          </w:p>
        </w:tc>
        <w:tc>
          <w:tcPr>
            <w:tcW w:w="567" w:type="dxa"/>
          </w:tcPr>
          <w:p w14:paraId="46C243D5" w14:textId="2F13ECA4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25B12390" w14:textId="51412B46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134" w:type="dxa"/>
          </w:tcPr>
          <w:p w14:paraId="78D1153A" w14:textId="1CE6296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17AE1558" w14:textId="63668EC2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0C759622" w14:textId="535B43F6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160D3C91" w14:textId="35D72ECB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14D95295" w14:textId="2603DC8D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7041D1AD" w14:textId="5646C537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692CF889" w14:textId="3A4005A0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1" w:type="dxa"/>
          </w:tcPr>
          <w:p w14:paraId="7D479BB3" w14:textId="6946ECDC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015C</w:t>
            </w:r>
            <w:r w:rsidR="0039532D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984" w:type="dxa"/>
          </w:tcPr>
          <w:p w14:paraId="3F2D0C80" w14:textId="175284E9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 Gln339Ter</w:t>
            </w:r>
          </w:p>
        </w:tc>
        <w:tc>
          <w:tcPr>
            <w:tcW w:w="2126" w:type="dxa"/>
          </w:tcPr>
          <w:p w14:paraId="1BC1FF30" w14:textId="0C80033F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8248B6" w:rsidRPr="00933E09" w14:paraId="78936D1C" w14:textId="7C6784FD" w:rsidTr="006F0E80">
        <w:trPr>
          <w:trHeight w:val="321"/>
        </w:trPr>
        <w:tc>
          <w:tcPr>
            <w:tcW w:w="1560" w:type="dxa"/>
          </w:tcPr>
          <w:p w14:paraId="01418DD8" w14:textId="45C9E639" w:rsidR="00927A10" w:rsidRPr="00933E09" w:rsidRDefault="00DD12F2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-2</w:t>
            </w:r>
          </w:p>
        </w:tc>
        <w:tc>
          <w:tcPr>
            <w:tcW w:w="567" w:type="dxa"/>
          </w:tcPr>
          <w:p w14:paraId="4AEB550F" w14:textId="2A6A25C0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412B0621" w14:textId="6637B451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34" w:type="dxa"/>
          </w:tcPr>
          <w:p w14:paraId="0CDAE556" w14:textId="06A5ACE3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2A96F196" w14:textId="707F93B2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7BBED9E9" w14:textId="6F4B15C5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63BAB85A" w14:textId="5D919A3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0D3F4684" w14:textId="7D30C4B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4F80E60E" w14:textId="7408B4A8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5B136D29" w14:textId="3C95EA91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34FA1A1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0F847E5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A65D2BA" w14:textId="2609440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53554AB3" w14:textId="1F51E3F1" w:rsidTr="006F0E80">
        <w:trPr>
          <w:trHeight w:val="321"/>
        </w:trPr>
        <w:tc>
          <w:tcPr>
            <w:tcW w:w="1560" w:type="dxa"/>
          </w:tcPr>
          <w:p w14:paraId="4ACDBFD6" w14:textId="2464F6FE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-1</w:t>
            </w:r>
          </w:p>
        </w:tc>
        <w:tc>
          <w:tcPr>
            <w:tcW w:w="567" w:type="dxa"/>
          </w:tcPr>
          <w:p w14:paraId="5245478A" w14:textId="4536F162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46D647F5" w14:textId="57E30DA8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134" w:type="dxa"/>
          </w:tcPr>
          <w:p w14:paraId="4F307DCC" w14:textId="0FDF5AA9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25935F24" w14:textId="69521118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21B5B974" w14:textId="2E8F2BDD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539854A8" w14:textId="02F073A8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15F48FBE" w14:textId="52F89DB7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623B3647" w14:textId="0D077D88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109F8723" w14:textId="22B858E6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701" w:type="dxa"/>
          </w:tcPr>
          <w:p w14:paraId="531016BE" w14:textId="5A4F9507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579_1580insA</w:t>
            </w:r>
          </w:p>
        </w:tc>
        <w:tc>
          <w:tcPr>
            <w:tcW w:w="1984" w:type="dxa"/>
          </w:tcPr>
          <w:p w14:paraId="2B454660" w14:textId="63660FE8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Arg527Glnfs*75</w:t>
            </w:r>
          </w:p>
        </w:tc>
        <w:tc>
          <w:tcPr>
            <w:tcW w:w="2126" w:type="dxa"/>
          </w:tcPr>
          <w:p w14:paraId="23A25B23" w14:textId="5A5D046B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5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recurrent Left pneumothorax 2 times</w:t>
            </w:r>
          </w:p>
        </w:tc>
      </w:tr>
      <w:tr w:rsidR="008248B6" w:rsidRPr="00933E09" w14:paraId="3C78CCFD" w14:textId="268F053D" w:rsidTr="006F0E80">
        <w:trPr>
          <w:trHeight w:val="306"/>
        </w:trPr>
        <w:tc>
          <w:tcPr>
            <w:tcW w:w="1560" w:type="dxa"/>
          </w:tcPr>
          <w:p w14:paraId="0A1F9B88" w14:textId="00421830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-2</w:t>
            </w:r>
          </w:p>
        </w:tc>
        <w:tc>
          <w:tcPr>
            <w:tcW w:w="567" w:type="dxa"/>
          </w:tcPr>
          <w:p w14:paraId="799E7676" w14:textId="67D70864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4F3386B3" w14:textId="735044B5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134" w:type="dxa"/>
          </w:tcPr>
          <w:p w14:paraId="29C3CDF9" w14:textId="7FFFB568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06C3685B" w14:textId="0C66A242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1187310B" w14:textId="142D9D21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0A713F80" w14:textId="3146C496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359DD66F" w14:textId="26C75684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03383E5D" w14:textId="73677E7B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36A863BB" w14:textId="6DDA1ABA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506D0C7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218445F3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7C8BF7D" w14:textId="3D7F7595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7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19AC5F5D" w14:textId="4B66FF71" w:rsidTr="006F0E80">
        <w:trPr>
          <w:trHeight w:val="306"/>
        </w:trPr>
        <w:tc>
          <w:tcPr>
            <w:tcW w:w="1560" w:type="dxa"/>
          </w:tcPr>
          <w:p w14:paraId="0F6B021A" w14:textId="192C95A9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-3</w:t>
            </w:r>
          </w:p>
        </w:tc>
        <w:tc>
          <w:tcPr>
            <w:tcW w:w="567" w:type="dxa"/>
          </w:tcPr>
          <w:p w14:paraId="173C5506" w14:textId="508400D8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009675CA" w14:textId="748FBBA5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134" w:type="dxa"/>
          </w:tcPr>
          <w:p w14:paraId="3AF5C888" w14:textId="492DE039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2731791C" w14:textId="586B7DF7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2FFFFFE4" w14:textId="34F1BDD3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0B088F35" w14:textId="706D6EF6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626A9704" w14:textId="484EC20C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2E3063D6" w14:textId="646C17BD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7C99C042" w14:textId="330FC763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171A24F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F6C6DC3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9627482" w14:textId="689E1A1D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7F519AD7" w14:textId="611C6CA0" w:rsidTr="006F0E80">
        <w:trPr>
          <w:trHeight w:val="321"/>
        </w:trPr>
        <w:tc>
          <w:tcPr>
            <w:tcW w:w="1560" w:type="dxa"/>
          </w:tcPr>
          <w:p w14:paraId="015CD69D" w14:textId="3093F941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-4</w:t>
            </w:r>
          </w:p>
        </w:tc>
        <w:tc>
          <w:tcPr>
            <w:tcW w:w="567" w:type="dxa"/>
          </w:tcPr>
          <w:p w14:paraId="61A1EA33" w14:textId="73213229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1BA283F7" w14:textId="38995EC6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34" w:type="dxa"/>
          </w:tcPr>
          <w:p w14:paraId="5BD1E1F7" w14:textId="44032EF9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44AD6D14" w14:textId="2ECC4B37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4C3E63A5" w14:textId="390C2264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10818072" w14:textId="0762B2A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53293E2D" w14:textId="107713C3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704316FE" w14:textId="05B7498C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1134" w:type="dxa"/>
          </w:tcPr>
          <w:p w14:paraId="2338FB36" w14:textId="469C6158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C09FED0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0681543F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A802851" w14:textId="5DCEA081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7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772B94FB" w14:textId="41977E5F" w:rsidTr="006F0E80">
        <w:trPr>
          <w:trHeight w:val="321"/>
        </w:trPr>
        <w:tc>
          <w:tcPr>
            <w:tcW w:w="1560" w:type="dxa"/>
          </w:tcPr>
          <w:p w14:paraId="78AE2489" w14:textId="27261D34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-5</w:t>
            </w:r>
          </w:p>
        </w:tc>
        <w:tc>
          <w:tcPr>
            <w:tcW w:w="567" w:type="dxa"/>
          </w:tcPr>
          <w:p w14:paraId="4BBC947B" w14:textId="5B8E4AF9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1C98FE24" w14:textId="1303BA95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134" w:type="dxa"/>
          </w:tcPr>
          <w:p w14:paraId="4CC99DA7" w14:textId="09D1785D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345A5B2F" w14:textId="6E6E58B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0968E515" w14:textId="21902EE5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1829034A" w14:textId="10863317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786FEB3F" w14:textId="433DEBAB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78A0C705" w14:textId="3BF9F046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5A9F9CFA" w14:textId="147EC352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8560F2B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890B11F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BD7DF45" w14:textId="37423FB2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6DB53D9D" w14:textId="539D5553" w:rsidTr="006F0E80">
        <w:trPr>
          <w:trHeight w:val="321"/>
        </w:trPr>
        <w:tc>
          <w:tcPr>
            <w:tcW w:w="1560" w:type="dxa"/>
          </w:tcPr>
          <w:p w14:paraId="5DFF5FD0" w14:textId="1E348AC7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-6</w:t>
            </w:r>
          </w:p>
        </w:tc>
        <w:tc>
          <w:tcPr>
            <w:tcW w:w="567" w:type="dxa"/>
          </w:tcPr>
          <w:p w14:paraId="290B8781" w14:textId="7CDF2ADD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3A5A2AA4" w14:textId="1F295558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34" w:type="dxa"/>
          </w:tcPr>
          <w:p w14:paraId="5F6E99D8" w14:textId="22E6C2F2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3022BA0F" w14:textId="1A4D64BB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3F489B2E" w14:textId="3363D57E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5F76035C" w14:textId="3C2FCADC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4D6BBD7B" w14:textId="3986D211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39510874" w14:textId="21D78C99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39D6AFA1" w14:textId="5E17EF3D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C1C8156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C9AB5E1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5DF2359" w14:textId="03925799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082E8C8F" w14:textId="6C5BF122" w:rsidTr="006F0E80">
        <w:trPr>
          <w:trHeight w:val="321"/>
        </w:trPr>
        <w:tc>
          <w:tcPr>
            <w:tcW w:w="1560" w:type="dxa"/>
          </w:tcPr>
          <w:p w14:paraId="5D0994E3" w14:textId="7A2AE22C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-7</w:t>
            </w:r>
          </w:p>
        </w:tc>
        <w:tc>
          <w:tcPr>
            <w:tcW w:w="567" w:type="dxa"/>
          </w:tcPr>
          <w:p w14:paraId="53A1B52F" w14:textId="187C5C85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7DB0BB6A" w14:textId="334385E1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34" w:type="dxa"/>
          </w:tcPr>
          <w:p w14:paraId="6CACA0DA" w14:textId="2EB9A474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0012CE91" w14:textId="261E191A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6C8B4A4B" w14:textId="1802157F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36AE133D" w14:textId="11491824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4F24D351" w14:textId="0435B2F1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52CBA131" w14:textId="65398260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6973C4BF" w14:textId="5741D7D1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94FB89E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226A4816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E3EA375" w14:textId="20374A72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52651436" w14:textId="64118DF4" w:rsidTr="006F0E80">
        <w:trPr>
          <w:trHeight w:val="306"/>
        </w:trPr>
        <w:tc>
          <w:tcPr>
            <w:tcW w:w="1560" w:type="dxa"/>
          </w:tcPr>
          <w:p w14:paraId="7CD2F122" w14:textId="5A33A0CD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67" w:type="dxa"/>
          </w:tcPr>
          <w:p w14:paraId="4379A57B" w14:textId="1DF89D14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2CCE2A8A" w14:textId="352A8315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34" w:type="dxa"/>
          </w:tcPr>
          <w:p w14:paraId="65353707" w14:textId="0C9E4494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7C42B537" w14:textId="6BB5B2A4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262EEAF4" w14:textId="22FF70FF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70F862BC" w14:textId="372E964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03F0CD2C" w14:textId="1B1E7615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47FBC2A9" w14:textId="6A4B90F0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45FCFE25" w14:textId="42D04993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701" w:type="dxa"/>
          </w:tcPr>
          <w:p w14:paraId="15FFF15A" w14:textId="77777777" w:rsidR="00722F9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597_1598</w:t>
            </w:r>
          </w:p>
          <w:p w14:paraId="15AEBD0B" w14:textId="01D9A79D" w:rsidR="00927A10" w:rsidRPr="00933E09" w:rsidRDefault="00B45E9D" w:rsidP="008248B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33E09">
              <w:rPr>
                <w:rFonts w:ascii="Times New Roman" w:hAnsi="Times New Roman" w:cs="Times New Roman"/>
                <w:sz w:val="22"/>
              </w:rPr>
              <w:t>del</w:t>
            </w:r>
            <w:r w:rsidR="00722F90" w:rsidRPr="00933E09">
              <w:rPr>
                <w:rFonts w:ascii="Times New Roman" w:hAnsi="Times New Roman" w:cs="Times New Roman"/>
                <w:sz w:val="22"/>
              </w:rPr>
              <w:t>CA</w:t>
            </w:r>
            <w:proofErr w:type="spellEnd"/>
          </w:p>
        </w:tc>
        <w:tc>
          <w:tcPr>
            <w:tcW w:w="1984" w:type="dxa"/>
          </w:tcPr>
          <w:p w14:paraId="6B96FC2D" w14:textId="4FDCC45D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Gln533Glufs*68</w:t>
            </w:r>
          </w:p>
        </w:tc>
        <w:tc>
          <w:tcPr>
            <w:tcW w:w="2126" w:type="dxa"/>
          </w:tcPr>
          <w:p w14:paraId="107FAA4D" w14:textId="042FC44B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0B5A5066" w14:textId="0CB50B97" w:rsidTr="006F0E80">
        <w:trPr>
          <w:trHeight w:val="321"/>
        </w:trPr>
        <w:tc>
          <w:tcPr>
            <w:tcW w:w="1560" w:type="dxa"/>
          </w:tcPr>
          <w:p w14:paraId="0AC53EAD" w14:textId="0B12F164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8-1</w:t>
            </w:r>
          </w:p>
        </w:tc>
        <w:tc>
          <w:tcPr>
            <w:tcW w:w="567" w:type="dxa"/>
          </w:tcPr>
          <w:p w14:paraId="4C022B45" w14:textId="65AECC60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0A42C74B" w14:textId="2B736734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134" w:type="dxa"/>
          </w:tcPr>
          <w:p w14:paraId="4B4180A8" w14:textId="707C5E48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1" w:type="dxa"/>
          </w:tcPr>
          <w:p w14:paraId="3EE437D3" w14:textId="34932042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543E809A" w14:textId="3C9EA188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7CD883CF" w14:textId="0054257B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1945A3AC" w14:textId="7AA4D5B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1FA4C08C" w14:textId="1D52F869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1134" w:type="dxa"/>
          </w:tcPr>
          <w:p w14:paraId="33892548" w14:textId="5493A158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701" w:type="dxa"/>
          </w:tcPr>
          <w:p w14:paraId="2F680A95" w14:textId="42E35B5A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177-5_1177-</w:t>
            </w:r>
            <w:r w:rsidRPr="00933E09">
              <w:rPr>
                <w:rFonts w:ascii="Times New Roman" w:hAnsi="Times New Roman" w:cs="Times New Roman"/>
                <w:sz w:val="22"/>
              </w:rPr>
              <w:lastRenderedPageBreak/>
              <w:t>3delCTC</w:t>
            </w:r>
          </w:p>
        </w:tc>
        <w:tc>
          <w:tcPr>
            <w:tcW w:w="1984" w:type="dxa"/>
          </w:tcPr>
          <w:p w14:paraId="456ABE49" w14:textId="27346EE7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lastRenderedPageBreak/>
              <w:t>-</w:t>
            </w:r>
          </w:p>
        </w:tc>
        <w:tc>
          <w:tcPr>
            <w:tcW w:w="2126" w:type="dxa"/>
          </w:tcPr>
          <w:p w14:paraId="188A5B80" w14:textId="378A32A9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56E8E819" w14:textId="0EE50775" w:rsidTr="006F0E80">
        <w:trPr>
          <w:trHeight w:val="321"/>
        </w:trPr>
        <w:tc>
          <w:tcPr>
            <w:tcW w:w="1560" w:type="dxa"/>
          </w:tcPr>
          <w:p w14:paraId="22CB1B98" w14:textId="0C2E8E15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8-2</w:t>
            </w:r>
          </w:p>
        </w:tc>
        <w:tc>
          <w:tcPr>
            <w:tcW w:w="567" w:type="dxa"/>
          </w:tcPr>
          <w:p w14:paraId="64EE5515" w14:textId="7DE35CFB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2642EFAE" w14:textId="27014026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34" w:type="dxa"/>
          </w:tcPr>
          <w:p w14:paraId="110BF0F3" w14:textId="57A9152D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70F1B303" w14:textId="0B49665C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036D5AE7" w14:textId="2CA7AF68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1544F71C" w14:textId="0A8736F6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11C8A093" w14:textId="20A90397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58C4F21B" w14:textId="232A5917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1134" w:type="dxa"/>
          </w:tcPr>
          <w:p w14:paraId="1A1FBEA4" w14:textId="74CAEA3C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EE168DA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88053C7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035BD1B3" w14:textId="5AF06AB9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7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3E6F8BFB" w14:textId="74886A5C" w:rsidTr="006F0E80">
        <w:trPr>
          <w:trHeight w:val="321"/>
        </w:trPr>
        <w:tc>
          <w:tcPr>
            <w:tcW w:w="1560" w:type="dxa"/>
          </w:tcPr>
          <w:p w14:paraId="401CF706" w14:textId="710D8535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67" w:type="dxa"/>
          </w:tcPr>
          <w:p w14:paraId="323D8942" w14:textId="16730EC9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7DC767EA" w14:textId="7AA5EE4E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34" w:type="dxa"/>
          </w:tcPr>
          <w:p w14:paraId="0C626E4F" w14:textId="6E39D169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1" w:type="dxa"/>
          </w:tcPr>
          <w:p w14:paraId="65EA6C06" w14:textId="43C516E7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6D3F114C" w14:textId="3800E9D2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278778C3" w14:textId="313CF4C7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133096E7" w14:textId="0EFB6D6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4A19C906" w14:textId="70042EE3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2A2FCB78" w14:textId="7F5A5C26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</w:tcPr>
          <w:p w14:paraId="069D8F57" w14:textId="41B4689F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285dupC</w:t>
            </w:r>
          </w:p>
        </w:tc>
        <w:tc>
          <w:tcPr>
            <w:tcW w:w="1984" w:type="dxa"/>
          </w:tcPr>
          <w:p w14:paraId="6590C0CA" w14:textId="73E268D6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His429Profs*27</w:t>
            </w:r>
          </w:p>
        </w:tc>
        <w:tc>
          <w:tcPr>
            <w:tcW w:w="2126" w:type="dxa"/>
          </w:tcPr>
          <w:p w14:paraId="30653D50" w14:textId="2E7DC0E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035446C9" w14:textId="36EE0380" w:rsidTr="006F0E80">
        <w:trPr>
          <w:trHeight w:val="321"/>
        </w:trPr>
        <w:tc>
          <w:tcPr>
            <w:tcW w:w="1560" w:type="dxa"/>
          </w:tcPr>
          <w:p w14:paraId="5859F13A" w14:textId="03B0BDE6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67" w:type="dxa"/>
          </w:tcPr>
          <w:p w14:paraId="0D881E22" w14:textId="570AE366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39F8AC95" w14:textId="7A2665AC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134" w:type="dxa"/>
          </w:tcPr>
          <w:p w14:paraId="101197D7" w14:textId="4316AAF3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1401ACBE" w14:textId="7B0C7322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1F4CBBFC" w14:textId="1616EA3E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5DD4668C" w14:textId="120A53C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386EE4F2" w14:textId="5EA1E9E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1151FAD3" w14:textId="18C09E88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31EDE72E" w14:textId="0BEEC969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701" w:type="dxa"/>
          </w:tcPr>
          <w:p w14:paraId="0ECAA4E8" w14:textId="75F317FE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177-5_1177-3delCTC</w:t>
            </w:r>
          </w:p>
        </w:tc>
        <w:tc>
          <w:tcPr>
            <w:tcW w:w="1984" w:type="dxa"/>
          </w:tcPr>
          <w:p w14:paraId="0F251FEA" w14:textId="09EC70CD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64090C61" w14:textId="295F335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53CFBA9C" w14:textId="4A2CDEFF" w:rsidTr="006F0E80">
        <w:trPr>
          <w:trHeight w:val="306"/>
        </w:trPr>
        <w:tc>
          <w:tcPr>
            <w:tcW w:w="1560" w:type="dxa"/>
          </w:tcPr>
          <w:p w14:paraId="532C4CEF" w14:textId="50C0FAEB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-1</w:t>
            </w:r>
          </w:p>
        </w:tc>
        <w:tc>
          <w:tcPr>
            <w:tcW w:w="567" w:type="dxa"/>
          </w:tcPr>
          <w:p w14:paraId="65904457" w14:textId="57C2AA9A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6A9AB471" w14:textId="54F89107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134" w:type="dxa"/>
          </w:tcPr>
          <w:p w14:paraId="680E7A65" w14:textId="3D500D2F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4C093009" w14:textId="27A9C9AD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1784B312" w14:textId="082514E8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58D67F4C" w14:textId="54350B96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37DE6492" w14:textId="0498288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69C50656" w14:textId="6B87A34A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410D3100" w14:textId="4CA2EBA2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</w:tcPr>
          <w:p w14:paraId="321D96E1" w14:textId="5007B729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285delC</w:t>
            </w:r>
          </w:p>
        </w:tc>
        <w:tc>
          <w:tcPr>
            <w:tcW w:w="1984" w:type="dxa"/>
          </w:tcPr>
          <w:p w14:paraId="34321353" w14:textId="5D7D153D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His429Thrfs*39</w:t>
            </w:r>
          </w:p>
        </w:tc>
        <w:tc>
          <w:tcPr>
            <w:tcW w:w="2126" w:type="dxa"/>
          </w:tcPr>
          <w:p w14:paraId="3673BCD8" w14:textId="44426CDF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3107E4DD" w14:textId="11208D01" w:rsidTr="006F0E80">
        <w:trPr>
          <w:trHeight w:val="321"/>
        </w:trPr>
        <w:tc>
          <w:tcPr>
            <w:tcW w:w="1560" w:type="dxa"/>
          </w:tcPr>
          <w:p w14:paraId="6336D3A1" w14:textId="24A0AE50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-2</w:t>
            </w:r>
          </w:p>
        </w:tc>
        <w:tc>
          <w:tcPr>
            <w:tcW w:w="567" w:type="dxa"/>
          </w:tcPr>
          <w:p w14:paraId="4961B15D" w14:textId="6217BB06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43DE0983" w14:textId="30F084B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07D28A2C" w14:textId="55587367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381FC06E" w14:textId="37AAC219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35260DA2" w14:textId="119FCD98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0FE5D93F" w14:textId="7AC4D626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7FCBEDBF" w14:textId="5C5881F0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4D6CAA81" w14:textId="4D902C38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146F12DD" w14:textId="11E81B72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4335253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FE9E9CF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8CE0D5F" w14:textId="43578B0B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3F709CE1" w14:textId="03E3BD39" w:rsidTr="006F0E80">
        <w:trPr>
          <w:trHeight w:val="321"/>
        </w:trPr>
        <w:tc>
          <w:tcPr>
            <w:tcW w:w="1560" w:type="dxa"/>
          </w:tcPr>
          <w:p w14:paraId="16E3AD68" w14:textId="2B209FC3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2-1</w:t>
            </w:r>
          </w:p>
        </w:tc>
        <w:tc>
          <w:tcPr>
            <w:tcW w:w="567" w:type="dxa"/>
          </w:tcPr>
          <w:p w14:paraId="37802E52" w14:textId="436EB04B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4B7DDAD4" w14:textId="4898B585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134" w:type="dxa"/>
          </w:tcPr>
          <w:p w14:paraId="5A41E4B7" w14:textId="0C9F464B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3640C518" w14:textId="2CE5012A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6DD5E788" w14:textId="3A9EF45F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422046FD" w14:textId="581FBA25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6B50380A" w14:textId="4A7DB06D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7F82D98E" w14:textId="6C30F6D9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1134" w:type="dxa"/>
          </w:tcPr>
          <w:p w14:paraId="2BEC4533" w14:textId="73D2303B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01" w:type="dxa"/>
          </w:tcPr>
          <w:p w14:paraId="22278B19" w14:textId="65B9AA38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761T</w:t>
            </w:r>
            <w:r w:rsidR="0039532D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C</w:t>
            </w:r>
            <w:r w:rsidR="004F7B4D" w:rsidRPr="00933E09">
              <w:rPr>
                <w:rFonts w:ascii="Times New Roman" w:hAnsi="Times New Roman" w:cs="Times New Roman"/>
                <w:sz w:val="22"/>
              </w:rPr>
              <w:t>#</w:t>
            </w:r>
          </w:p>
        </w:tc>
        <w:tc>
          <w:tcPr>
            <w:tcW w:w="1984" w:type="dxa"/>
          </w:tcPr>
          <w:p w14:paraId="62100231" w14:textId="22A4BCD3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Leu254Pro</w:t>
            </w:r>
          </w:p>
        </w:tc>
        <w:tc>
          <w:tcPr>
            <w:tcW w:w="2126" w:type="dxa"/>
          </w:tcPr>
          <w:p w14:paraId="52DEE0AA" w14:textId="543B30B2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4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73751A5A" w14:textId="4B5DB2FF" w:rsidTr="006F0E80">
        <w:trPr>
          <w:trHeight w:val="321"/>
        </w:trPr>
        <w:tc>
          <w:tcPr>
            <w:tcW w:w="1560" w:type="dxa"/>
          </w:tcPr>
          <w:p w14:paraId="5E3F3868" w14:textId="502F8558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2-2</w:t>
            </w:r>
          </w:p>
        </w:tc>
        <w:tc>
          <w:tcPr>
            <w:tcW w:w="567" w:type="dxa"/>
          </w:tcPr>
          <w:p w14:paraId="3A63D15D" w14:textId="086E024B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22639FA0" w14:textId="1D7D2655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134" w:type="dxa"/>
          </w:tcPr>
          <w:p w14:paraId="162AFF8E" w14:textId="71BD7786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62EF7180" w14:textId="686A780E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16E21411" w14:textId="7F11A42B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7A289E79" w14:textId="5F83A361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0354810C" w14:textId="52E61013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5BE74ADA" w14:textId="2EFD2E32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5DAD4024" w14:textId="1C22D939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5A828369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BF84748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4A8C749" w14:textId="7DC7EF4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5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665FB24C" w14:textId="39F235E1" w:rsidTr="006F0E80">
        <w:trPr>
          <w:trHeight w:val="321"/>
        </w:trPr>
        <w:tc>
          <w:tcPr>
            <w:tcW w:w="1560" w:type="dxa"/>
          </w:tcPr>
          <w:p w14:paraId="6E80F3B1" w14:textId="16EA83B3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67" w:type="dxa"/>
          </w:tcPr>
          <w:p w14:paraId="6411B706" w14:textId="7F5AB0F0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16A74669" w14:textId="23EF30B4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34" w:type="dxa"/>
          </w:tcPr>
          <w:p w14:paraId="67D7072F" w14:textId="68616600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2A44ECD5" w14:textId="578C9C15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313E742E" w14:textId="62D406A5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43FBE985" w14:textId="6E9B867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323A60DE" w14:textId="5F0397D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04A2FE6B" w14:textId="41E20370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31AD3C21" w14:textId="6346F719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,2,3</w:t>
            </w:r>
          </w:p>
        </w:tc>
        <w:tc>
          <w:tcPr>
            <w:tcW w:w="1701" w:type="dxa"/>
          </w:tcPr>
          <w:p w14:paraId="5DE88BD6" w14:textId="028F8F53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Exon1,2,3</w:t>
            </w:r>
          </w:p>
        </w:tc>
        <w:tc>
          <w:tcPr>
            <w:tcW w:w="1984" w:type="dxa"/>
          </w:tcPr>
          <w:p w14:paraId="3D498661" w14:textId="5C19F97F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1C09C3F8" w14:textId="5C7DE219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5C4C9BB2" w14:textId="3DAFC2A8" w:rsidTr="006F0E80">
        <w:trPr>
          <w:trHeight w:val="306"/>
        </w:trPr>
        <w:tc>
          <w:tcPr>
            <w:tcW w:w="1560" w:type="dxa"/>
          </w:tcPr>
          <w:p w14:paraId="0047F3BE" w14:textId="270B7EE7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4-1</w:t>
            </w:r>
          </w:p>
        </w:tc>
        <w:tc>
          <w:tcPr>
            <w:tcW w:w="567" w:type="dxa"/>
          </w:tcPr>
          <w:p w14:paraId="635E633D" w14:textId="5542E225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3712033D" w14:textId="79CC5D46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134" w:type="dxa"/>
          </w:tcPr>
          <w:p w14:paraId="668352B4" w14:textId="31B78476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4913087C" w14:textId="484CBA27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7A396844" w14:textId="7B0FE00C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0761F623" w14:textId="668A9C50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542C52E3" w14:textId="27E6203A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4374B4D1" w14:textId="16AAC046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74CF5BDB" w14:textId="1414B930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,2,3</w:t>
            </w:r>
          </w:p>
        </w:tc>
        <w:tc>
          <w:tcPr>
            <w:tcW w:w="1701" w:type="dxa"/>
          </w:tcPr>
          <w:p w14:paraId="5203C6FC" w14:textId="3A5E9B62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Exon1,2,3</w:t>
            </w:r>
          </w:p>
        </w:tc>
        <w:tc>
          <w:tcPr>
            <w:tcW w:w="1984" w:type="dxa"/>
          </w:tcPr>
          <w:p w14:paraId="75F59712" w14:textId="6B856F40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1ACB7E66" w14:textId="6457D28A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22F89DA1" w14:textId="0BBCE0F4" w:rsidTr="006F0E80">
        <w:trPr>
          <w:trHeight w:val="321"/>
        </w:trPr>
        <w:tc>
          <w:tcPr>
            <w:tcW w:w="1560" w:type="dxa"/>
          </w:tcPr>
          <w:p w14:paraId="01FDEBE9" w14:textId="4EE186C4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4-2</w:t>
            </w:r>
          </w:p>
        </w:tc>
        <w:tc>
          <w:tcPr>
            <w:tcW w:w="567" w:type="dxa"/>
          </w:tcPr>
          <w:p w14:paraId="055000DF" w14:textId="01EA8222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693E1978" w14:textId="533173D8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134" w:type="dxa"/>
          </w:tcPr>
          <w:p w14:paraId="037E6FD7" w14:textId="6396F81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0E63F2BE" w14:textId="428E52EB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2B642BA1" w14:textId="2B133315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3CEA99B4" w14:textId="084F555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0F175C8B" w14:textId="426F1F38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0E460549" w14:textId="2F9EF614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15307D20" w14:textId="566D6BBF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003CE64F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B5C0239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80EB892" w14:textId="7A3490F2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3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24347060" w14:textId="17CBA144" w:rsidTr="006F0E80">
        <w:trPr>
          <w:trHeight w:val="321"/>
        </w:trPr>
        <w:tc>
          <w:tcPr>
            <w:tcW w:w="1560" w:type="dxa"/>
          </w:tcPr>
          <w:p w14:paraId="36C3F83D" w14:textId="23438C4F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4-3</w:t>
            </w:r>
          </w:p>
        </w:tc>
        <w:tc>
          <w:tcPr>
            <w:tcW w:w="567" w:type="dxa"/>
          </w:tcPr>
          <w:p w14:paraId="17171255" w14:textId="1C8EF9EB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6B26F602" w14:textId="51DDE7E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134" w:type="dxa"/>
          </w:tcPr>
          <w:p w14:paraId="09CE6B7D" w14:textId="5033858B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50B88E3B" w14:textId="690FD8A9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53354FAA" w14:textId="1A9B76E3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3F3E0B9E" w14:textId="3499B8B2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4A508497" w14:textId="3C0D927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0DFB66AE" w14:textId="00531D09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6A579E54" w14:textId="1CC1DB30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3E61EF62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E295300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79F67A94" w14:textId="47FC4FC7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16DF2FA1" w14:textId="7FC9678A" w:rsidTr="006F0E80">
        <w:trPr>
          <w:trHeight w:val="321"/>
        </w:trPr>
        <w:tc>
          <w:tcPr>
            <w:tcW w:w="1560" w:type="dxa"/>
          </w:tcPr>
          <w:p w14:paraId="0AC7D843" w14:textId="1F146204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567" w:type="dxa"/>
          </w:tcPr>
          <w:p w14:paraId="2FC03D76" w14:textId="34165C41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7D029767" w14:textId="58DA659E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34" w:type="dxa"/>
          </w:tcPr>
          <w:p w14:paraId="0EC21AD6" w14:textId="2B680278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67774BD1" w14:textId="1FF7BCB0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66A48570" w14:textId="592C962A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50A004D6" w14:textId="268E1A75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25E655D8" w14:textId="43693A85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560" w:type="dxa"/>
          </w:tcPr>
          <w:p w14:paraId="1077F99E" w14:textId="6734E8F1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2567C727" w14:textId="6DA868DC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,2,3</w:t>
            </w:r>
          </w:p>
        </w:tc>
        <w:tc>
          <w:tcPr>
            <w:tcW w:w="1701" w:type="dxa"/>
          </w:tcPr>
          <w:p w14:paraId="194FEC60" w14:textId="5A7BD7FD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Exon1,2,3</w:t>
            </w:r>
          </w:p>
        </w:tc>
        <w:tc>
          <w:tcPr>
            <w:tcW w:w="1984" w:type="dxa"/>
          </w:tcPr>
          <w:p w14:paraId="2A2BE41C" w14:textId="7909DC96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6C960900" w14:textId="358D5B16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45D18CB4" w14:textId="52E4262E" w:rsidTr="006F0E80">
        <w:trPr>
          <w:trHeight w:val="321"/>
        </w:trPr>
        <w:tc>
          <w:tcPr>
            <w:tcW w:w="1560" w:type="dxa"/>
          </w:tcPr>
          <w:p w14:paraId="0B32E791" w14:textId="7A82804D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567" w:type="dxa"/>
          </w:tcPr>
          <w:p w14:paraId="3AEA625E" w14:textId="58DDF6B7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4CCC8EEF" w14:textId="3F52639E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34" w:type="dxa"/>
          </w:tcPr>
          <w:p w14:paraId="69E448DE" w14:textId="75E348AD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5E94380C" w14:textId="7E0E77FC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7736FA4D" w14:textId="1E89AFD6" w:rsidR="00927A10" w:rsidRPr="00933E09" w:rsidRDefault="0093067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132D42ED" w14:textId="65C08A7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4A6D47C0" w14:textId="36F6D85C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5D667FCB" w14:textId="27CFDE58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296FC77E" w14:textId="52EFB069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701" w:type="dxa"/>
          </w:tcPr>
          <w:p w14:paraId="4044F1EF" w14:textId="6295223C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165G</w:t>
            </w:r>
            <w:r w:rsidR="0039532D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984" w:type="dxa"/>
          </w:tcPr>
          <w:p w14:paraId="30022A67" w14:textId="24ECA134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Glu389Ter</w:t>
            </w:r>
          </w:p>
        </w:tc>
        <w:tc>
          <w:tcPr>
            <w:tcW w:w="2126" w:type="dxa"/>
          </w:tcPr>
          <w:p w14:paraId="1599A32E" w14:textId="0AEC3403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3BAD807F" w14:textId="4215E7D7" w:rsidTr="006F0E80">
        <w:trPr>
          <w:trHeight w:val="306"/>
        </w:trPr>
        <w:tc>
          <w:tcPr>
            <w:tcW w:w="1560" w:type="dxa"/>
          </w:tcPr>
          <w:p w14:paraId="130FAE09" w14:textId="1F733D7A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567" w:type="dxa"/>
          </w:tcPr>
          <w:p w14:paraId="5B943E2C" w14:textId="564EA0CC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612212F2" w14:textId="484EBCCF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134" w:type="dxa"/>
          </w:tcPr>
          <w:p w14:paraId="39FDCC78" w14:textId="71EEEC1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733DBC81" w14:textId="0C1E0CC4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2275A4F7" w14:textId="7E74BD3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16465433" w14:textId="07230697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2318F269" w14:textId="36D7054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0F185D5F" w14:textId="0F8D857D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2C7EFC40" w14:textId="17FBCD64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</w:tcPr>
          <w:p w14:paraId="1E9FDDD9" w14:textId="398D4030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285dupC</w:t>
            </w:r>
          </w:p>
        </w:tc>
        <w:tc>
          <w:tcPr>
            <w:tcW w:w="1984" w:type="dxa"/>
          </w:tcPr>
          <w:p w14:paraId="760E82F4" w14:textId="24F1045C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His429Profs*27</w:t>
            </w:r>
          </w:p>
        </w:tc>
        <w:tc>
          <w:tcPr>
            <w:tcW w:w="2126" w:type="dxa"/>
          </w:tcPr>
          <w:p w14:paraId="5D6BEB8F" w14:textId="4DA99FC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9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272BB758" w14:textId="1038BF98" w:rsidTr="006F0E80">
        <w:trPr>
          <w:trHeight w:val="321"/>
        </w:trPr>
        <w:tc>
          <w:tcPr>
            <w:tcW w:w="1560" w:type="dxa"/>
          </w:tcPr>
          <w:p w14:paraId="0A275E9C" w14:textId="5ACA4E65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567" w:type="dxa"/>
          </w:tcPr>
          <w:p w14:paraId="23652B50" w14:textId="217B958B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7B3B6F14" w14:textId="29E67716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34" w:type="dxa"/>
          </w:tcPr>
          <w:p w14:paraId="23F58AD4" w14:textId="7C76BAF3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32215C5C" w14:textId="77DC6562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44E10645" w14:textId="5F8CDFF1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07BA5E89" w14:textId="486FE14C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13C95C9A" w14:textId="71F370E7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2EF24794" w14:textId="2A941B13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5B86ED42" w14:textId="320336BE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01" w:type="dxa"/>
          </w:tcPr>
          <w:p w14:paraId="6248E340" w14:textId="4DAB9C5B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761T&gt;C</w:t>
            </w:r>
            <w:r w:rsidR="004F7B4D" w:rsidRPr="00933E09">
              <w:rPr>
                <w:rFonts w:ascii="Times New Roman" w:hAnsi="Times New Roman" w:cs="Times New Roman"/>
                <w:sz w:val="22"/>
              </w:rPr>
              <w:t>#</w:t>
            </w:r>
          </w:p>
        </w:tc>
        <w:tc>
          <w:tcPr>
            <w:tcW w:w="1984" w:type="dxa"/>
          </w:tcPr>
          <w:p w14:paraId="21430C22" w14:textId="30E10FE1" w:rsidR="00927A10" w:rsidRPr="00933E09" w:rsidRDefault="00EC6551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</w:t>
            </w:r>
            <w:r w:rsidR="009E3FCE" w:rsidRPr="00933E09">
              <w:rPr>
                <w:rFonts w:ascii="Times New Roman" w:hAnsi="Times New Roman" w:cs="Times New Roman"/>
                <w:sz w:val="22"/>
              </w:rPr>
              <w:t>.</w:t>
            </w:r>
            <w:r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E3FCE" w:rsidRPr="00933E09">
              <w:rPr>
                <w:rFonts w:ascii="Times New Roman" w:hAnsi="Times New Roman" w:cs="Times New Roman"/>
                <w:sz w:val="22"/>
              </w:rPr>
              <w:t>Leu254Pro</w:t>
            </w:r>
          </w:p>
        </w:tc>
        <w:tc>
          <w:tcPr>
            <w:tcW w:w="2126" w:type="dxa"/>
          </w:tcPr>
          <w:p w14:paraId="6C1ADA3F" w14:textId="7F648078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7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11FA14B1" w14:textId="5D338D49" w:rsidTr="006F0E80">
        <w:trPr>
          <w:trHeight w:val="321"/>
        </w:trPr>
        <w:tc>
          <w:tcPr>
            <w:tcW w:w="1560" w:type="dxa"/>
          </w:tcPr>
          <w:p w14:paraId="53256D94" w14:textId="75A79478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567" w:type="dxa"/>
          </w:tcPr>
          <w:p w14:paraId="5DE9B2F6" w14:textId="1D24AA66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69836C4B" w14:textId="2A92FA56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134" w:type="dxa"/>
          </w:tcPr>
          <w:p w14:paraId="0DA2DB5C" w14:textId="4721F31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71DE6CC8" w14:textId="5D2A6AEB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7D00384D" w14:textId="3A781A76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0C7CE7B9" w14:textId="237130F5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2ED26087" w14:textId="233F3984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57CDD6FC" w14:textId="4346CE20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1333A1F3" w14:textId="064A9C49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</w:tcPr>
          <w:p w14:paraId="3ED8931C" w14:textId="3AB01071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285dupC</w:t>
            </w:r>
          </w:p>
        </w:tc>
        <w:tc>
          <w:tcPr>
            <w:tcW w:w="1984" w:type="dxa"/>
          </w:tcPr>
          <w:p w14:paraId="15907CFB" w14:textId="452AE6D5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His429Profs*27</w:t>
            </w:r>
          </w:p>
        </w:tc>
        <w:tc>
          <w:tcPr>
            <w:tcW w:w="2126" w:type="dxa"/>
          </w:tcPr>
          <w:p w14:paraId="1DC000AA" w14:textId="79583987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4AC494F4" w14:textId="69E636BF" w:rsidTr="006F0E80">
        <w:trPr>
          <w:trHeight w:val="321"/>
        </w:trPr>
        <w:tc>
          <w:tcPr>
            <w:tcW w:w="1560" w:type="dxa"/>
          </w:tcPr>
          <w:p w14:paraId="41F87DA0" w14:textId="2EFEB76D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0-1</w:t>
            </w:r>
          </w:p>
        </w:tc>
        <w:tc>
          <w:tcPr>
            <w:tcW w:w="567" w:type="dxa"/>
          </w:tcPr>
          <w:p w14:paraId="74F84D38" w14:textId="22A9C7AC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74B76556" w14:textId="39E61C05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34" w:type="dxa"/>
          </w:tcPr>
          <w:p w14:paraId="3B441FE1" w14:textId="6646D9E4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3AB78828" w14:textId="3F549F33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2DEF405F" w14:textId="2C9BE8A6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4E854E2F" w14:textId="177CA275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6B153A76" w14:textId="4B8E507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2870B575" w14:textId="0E5E6EF0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76B250F3" w14:textId="5BEFFB82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</w:tcPr>
          <w:p w14:paraId="31D88186" w14:textId="2F5646ED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285delC</w:t>
            </w:r>
          </w:p>
        </w:tc>
        <w:tc>
          <w:tcPr>
            <w:tcW w:w="1984" w:type="dxa"/>
          </w:tcPr>
          <w:p w14:paraId="59EDC646" w14:textId="19E646C8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His429Thrfs*39</w:t>
            </w:r>
          </w:p>
        </w:tc>
        <w:tc>
          <w:tcPr>
            <w:tcW w:w="2126" w:type="dxa"/>
          </w:tcPr>
          <w:p w14:paraId="3FCF380B" w14:textId="48A3E288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0FE4476C" w14:textId="0BA5E51A" w:rsidTr="006F0E80">
        <w:trPr>
          <w:trHeight w:val="321"/>
        </w:trPr>
        <w:tc>
          <w:tcPr>
            <w:tcW w:w="1560" w:type="dxa"/>
          </w:tcPr>
          <w:p w14:paraId="72932F00" w14:textId="1C45CE63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0-2</w:t>
            </w:r>
          </w:p>
        </w:tc>
        <w:tc>
          <w:tcPr>
            <w:tcW w:w="567" w:type="dxa"/>
          </w:tcPr>
          <w:p w14:paraId="137F1574" w14:textId="665DE94C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0D66BFC3" w14:textId="2E72833C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134" w:type="dxa"/>
          </w:tcPr>
          <w:p w14:paraId="55EAE65B" w14:textId="5C5FE7A7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39D74D4B" w14:textId="2C6C3B99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13BD0B98" w14:textId="74390297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5672756C" w14:textId="3BFDED12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000F9AB6" w14:textId="2DB30648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71AEEFDC" w14:textId="57D2938D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083060B3" w14:textId="3AC81CC6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2FA7976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E1273D1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7652C785" w14:textId="52366A39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1BAF624B" w14:textId="60BD388B" w:rsidTr="006F0E80">
        <w:trPr>
          <w:trHeight w:val="306"/>
        </w:trPr>
        <w:tc>
          <w:tcPr>
            <w:tcW w:w="1560" w:type="dxa"/>
          </w:tcPr>
          <w:p w14:paraId="4394BD5F" w14:textId="5D16D742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1-1</w:t>
            </w:r>
          </w:p>
        </w:tc>
        <w:tc>
          <w:tcPr>
            <w:tcW w:w="567" w:type="dxa"/>
          </w:tcPr>
          <w:p w14:paraId="3C31B5C3" w14:textId="3BCC0451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5A16C1EB" w14:textId="6B120943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134" w:type="dxa"/>
          </w:tcPr>
          <w:p w14:paraId="5D676BBE" w14:textId="2389110D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361A4A89" w14:textId="4F372EC7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29AA2E68" w14:textId="4A255656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00C30DF2" w14:textId="49A437C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55FABF4D" w14:textId="4804D272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0F89C445" w14:textId="44736210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0256F21F" w14:textId="64DE8493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701" w:type="dxa"/>
          </w:tcPr>
          <w:p w14:paraId="3C23517E" w14:textId="4C5D43A1" w:rsidR="00241BE4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3</w:t>
            </w:r>
            <w:r w:rsidR="00FF412F" w:rsidRPr="00933E09">
              <w:rPr>
                <w:rFonts w:ascii="Times New Roman" w:hAnsi="Times New Roman" w:cs="Times New Roman"/>
                <w:sz w:val="22"/>
              </w:rPr>
              <w:t>81</w:t>
            </w:r>
            <w:r w:rsidR="00241BE4" w:rsidRPr="00933E09">
              <w:rPr>
                <w:rFonts w:ascii="Times New Roman" w:hAnsi="Times New Roman" w:cs="Times New Roman"/>
                <w:sz w:val="22"/>
              </w:rPr>
              <w:t>_</w:t>
            </w:r>
            <w:r w:rsidRPr="00933E09">
              <w:rPr>
                <w:rFonts w:ascii="Times New Roman" w:hAnsi="Times New Roman" w:cs="Times New Roman"/>
                <w:sz w:val="22"/>
              </w:rPr>
              <w:t>13</w:t>
            </w:r>
            <w:r w:rsidR="00FF412F" w:rsidRPr="00933E09">
              <w:rPr>
                <w:rFonts w:ascii="Times New Roman" w:hAnsi="Times New Roman" w:cs="Times New Roman"/>
                <w:sz w:val="22"/>
              </w:rPr>
              <w:t>82</w:t>
            </w:r>
          </w:p>
          <w:p w14:paraId="5C93400A" w14:textId="438B1BB6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33E09">
              <w:rPr>
                <w:rFonts w:ascii="Times New Roman" w:hAnsi="Times New Roman" w:cs="Times New Roman"/>
                <w:sz w:val="22"/>
              </w:rPr>
              <w:t>ins</w:t>
            </w:r>
            <w:r w:rsidR="00FF412F" w:rsidRPr="00933E09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  <w:r w:rsidR="00241BE4" w:rsidRPr="00933E09">
              <w:rPr>
                <w:rFonts w:ascii="Times New Roman" w:hAnsi="Times New Roman" w:cs="Times New Roman"/>
                <w:sz w:val="22"/>
              </w:rPr>
              <w:t>#</w:t>
            </w:r>
          </w:p>
        </w:tc>
        <w:tc>
          <w:tcPr>
            <w:tcW w:w="1984" w:type="dxa"/>
          </w:tcPr>
          <w:p w14:paraId="180CA2FE" w14:textId="6529E175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F412F" w:rsidRPr="00933E09">
              <w:rPr>
                <w:rFonts w:ascii="Times New Roman" w:hAnsi="Times New Roman" w:cs="Times New Roman"/>
                <w:sz w:val="22"/>
              </w:rPr>
              <w:t>Ser461Lys</w:t>
            </w:r>
            <w:r w:rsidRPr="00933E09">
              <w:rPr>
                <w:rFonts w:ascii="Times New Roman" w:hAnsi="Times New Roman" w:cs="Times New Roman"/>
                <w:sz w:val="22"/>
              </w:rPr>
              <w:t>fs</w:t>
            </w:r>
            <w:r w:rsidR="00FF412F" w:rsidRPr="00933E09">
              <w:rPr>
                <w:rFonts w:ascii="Times New Roman" w:hAnsi="Times New Roman" w:cs="Times New Roman"/>
                <w:sz w:val="22"/>
              </w:rPr>
              <w:t>*28</w:t>
            </w:r>
          </w:p>
        </w:tc>
        <w:tc>
          <w:tcPr>
            <w:tcW w:w="2126" w:type="dxa"/>
          </w:tcPr>
          <w:p w14:paraId="562F16D1" w14:textId="4DA1653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7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04CF1B2E" w14:textId="678B4676" w:rsidTr="006F0E80">
        <w:trPr>
          <w:trHeight w:val="321"/>
        </w:trPr>
        <w:tc>
          <w:tcPr>
            <w:tcW w:w="1560" w:type="dxa"/>
          </w:tcPr>
          <w:p w14:paraId="325A8926" w14:textId="1E89794A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1-2</w:t>
            </w:r>
          </w:p>
        </w:tc>
        <w:tc>
          <w:tcPr>
            <w:tcW w:w="567" w:type="dxa"/>
          </w:tcPr>
          <w:p w14:paraId="564C4F98" w14:textId="1CCE6CFF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48965D6C" w14:textId="73E4BA9B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34" w:type="dxa"/>
          </w:tcPr>
          <w:p w14:paraId="22F5E149" w14:textId="07B41B54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4B8AE4F4" w14:textId="130A6C1A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2A7E53FC" w14:textId="156E0846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4B68C13D" w14:textId="3EF7F5F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0CCA2112" w14:textId="7C0A3487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41637632" w14:textId="1C348A50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right renal chromophobe</w:t>
            </w:r>
            <w:r w:rsidR="007D7739" w:rsidRPr="00933E09">
              <w:rPr>
                <w:rFonts w:ascii="Times New Roman" w:hAnsi="Times New Roman" w:cs="Times New Roman"/>
                <w:sz w:val="22"/>
              </w:rPr>
              <w:t xml:space="preserve"> cell </w:t>
            </w:r>
            <w:r w:rsidRPr="00933E09">
              <w:rPr>
                <w:rFonts w:ascii="Times New Roman" w:hAnsi="Times New Roman" w:cs="Times New Roman"/>
                <w:sz w:val="22"/>
              </w:rPr>
              <w:t>carcinoma</w:t>
            </w:r>
          </w:p>
        </w:tc>
        <w:tc>
          <w:tcPr>
            <w:tcW w:w="1134" w:type="dxa"/>
          </w:tcPr>
          <w:p w14:paraId="475D2306" w14:textId="1FAF7F61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5B157E96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2A61F6D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51B0457" w14:textId="43B5D9DC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553BF193" w14:textId="588277E3" w:rsidTr="006F0E80">
        <w:trPr>
          <w:trHeight w:val="321"/>
        </w:trPr>
        <w:tc>
          <w:tcPr>
            <w:tcW w:w="1560" w:type="dxa"/>
          </w:tcPr>
          <w:p w14:paraId="1852750D" w14:textId="3BC90988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67" w:type="dxa"/>
          </w:tcPr>
          <w:p w14:paraId="2E61362F" w14:textId="363836BF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62688755" w14:textId="7923F6E4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134" w:type="dxa"/>
          </w:tcPr>
          <w:p w14:paraId="4E25E84F" w14:textId="0B138A7A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5F1CB50C" w14:textId="11E1D2D4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6B5A8026" w14:textId="39400F8A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09F31623" w14:textId="00650831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4DA4F895" w14:textId="2E8E2C6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4CE14AFD" w14:textId="1985D17D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6BD24B44" w14:textId="54579D79" w:rsidR="00927A10" w:rsidRPr="00933E09" w:rsidRDefault="00A77EAB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701" w:type="dxa"/>
          </w:tcPr>
          <w:p w14:paraId="7D9E5707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E7D93F7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03E2A17" w14:textId="32739AB3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</w:t>
            </w:r>
            <w:r w:rsidR="00351A3F" w:rsidRPr="00933E09">
              <w:rPr>
                <w:rFonts w:ascii="Times New Roman" w:hAnsi="Times New Roman" w:cs="Times New Roman"/>
                <w:sz w:val="22"/>
              </w:rPr>
              <w:t>M</w:t>
            </w:r>
            <w:r w:rsidR="000A0D7A" w:rsidRPr="00933E09">
              <w:rPr>
                <w:rFonts w:ascii="Times New Roman" w:hAnsi="Times New Roman" w:cs="Times New Roman"/>
                <w:sz w:val="22"/>
              </w:rPr>
              <w:t>, St</w:t>
            </w:r>
          </w:p>
        </w:tc>
      </w:tr>
      <w:tr w:rsidR="008248B6" w:rsidRPr="00933E09" w14:paraId="1688F63C" w14:textId="0BE17A0B" w:rsidTr="006F0E80">
        <w:trPr>
          <w:trHeight w:val="321"/>
        </w:trPr>
        <w:tc>
          <w:tcPr>
            <w:tcW w:w="1560" w:type="dxa"/>
          </w:tcPr>
          <w:p w14:paraId="77AF6ED6" w14:textId="53C63B73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lastRenderedPageBreak/>
              <w:t>23-1</w:t>
            </w:r>
          </w:p>
        </w:tc>
        <w:tc>
          <w:tcPr>
            <w:tcW w:w="567" w:type="dxa"/>
          </w:tcPr>
          <w:p w14:paraId="203C112A" w14:textId="25991B80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3B6B30D4" w14:textId="2B8D1659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134" w:type="dxa"/>
          </w:tcPr>
          <w:p w14:paraId="0D335896" w14:textId="31B86BFD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1A3D142D" w14:textId="1F61B708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343BD00D" w14:textId="69A0FE1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75A9440F" w14:textId="7C37B69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79A4DC45" w14:textId="1F4B6EE0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44A347C4" w14:textId="3DC25B70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24AD005D" w14:textId="581FD4AE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1" w:type="dxa"/>
          </w:tcPr>
          <w:p w14:paraId="1BF3AA02" w14:textId="0EFF2E17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015C</w:t>
            </w:r>
            <w:r w:rsidR="0039532D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984" w:type="dxa"/>
          </w:tcPr>
          <w:p w14:paraId="6DCDC75F" w14:textId="6FD450E4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Gln339Ter</w:t>
            </w:r>
          </w:p>
        </w:tc>
        <w:tc>
          <w:tcPr>
            <w:tcW w:w="2126" w:type="dxa"/>
          </w:tcPr>
          <w:p w14:paraId="6413A89F" w14:textId="0A47CF74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68351954" w14:textId="6138D78B" w:rsidTr="006F0E80">
        <w:trPr>
          <w:trHeight w:val="321"/>
        </w:trPr>
        <w:tc>
          <w:tcPr>
            <w:tcW w:w="1560" w:type="dxa"/>
          </w:tcPr>
          <w:p w14:paraId="1F5B247B" w14:textId="2C769496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3-2</w:t>
            </w:r>
          </w:p>
        </w:tc>
        <w:tc>
          <w:tcPr>
            <w:tcW w:w="567" w:type="dxa"/>
          </w:tcPr>
          <w:p w14:paraId="06933D82" w14:textId="7DC0B65E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59AB47E4" w14:textId="185CC675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34" w:type="dxa"/>
          </w:tcPr>
          <w:p w14:paraId="1AD30515" w14:textId="0C8A53AB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1AF1E15A" w14:textId="02B7613C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4C5F0646" w14:textId="6041AEB2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74807754" w14:textId="6C585960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0" w:type="dxa"/>
          </w:tcPr>
          <w:p w14:paraId="7F6ED1CA" w14:textId="2BE944F8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60" w:type="dxa"/>
          </w:tcPr>
          <w:p w14:paraId="59733163" w14:textId="643AA5E9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65264444" w14:textId="31433F3B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815CF2E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7B9CF75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CB1CC08" w14:textId="7FEE5221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430DF5F6" w14:textId="2BED3543" w:rsidTr="006F0E80">
        <w:trPr>
          <w:trHeight w:val="306"/>
        </w:trPr>
        <w:tc>
          <w:tcPr>
            <w:tcW w:w="1560" w:type="dxa"/>
          </w:tcPr>
          <w:p w14:paraId="58198F18" w14:textId="14669655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567" w:type="dxa"/>
          </w:tcPr>
          <w:p w14:paraId="679374EA" w14:textId="65212F2E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1EF9361D" w14:textId="4C3185A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134" w:type="dxa"/>
          </w:tcPr>
          <w:p w14:paraId="6076D352" w14:textId="1A9CCDA8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599DA8BC" w14:textId="5019FE88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105F28F7" w14:textId="52D7CEC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2DB33817" w14:textId="7CD115A1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4F7B9236" w14:textId="597F77E8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52A502E0" w14:textId="38FBCDC3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11894FEA" w14:textId="1EE4AEBD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1" w:type="dxa"/>
          </w:tcPr>
          <w:p w14:paraId="5BCB90F5" w14:textId="02E821E3" w:rsidR="00927A10" w:rsidRPr="00933E09" w:rsidRDefault="009E3FC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946_947del</w:t>
            </w:r>
            <w:r w:rsidR="008248B6" w:rsidRPr="00933E09"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1984" w:type="dxa"/>
          </w:tcPr>
          <w:p w14:paraId="2B84F5C0" w14:textId="31B46004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Ser316Tyrfs*73</w:t>
            </w:r>
          </w:p>
        </w:tc>
        <w:tc>
          <w:tcPr>
            <w:tcW w:w="2126" w:type="dxa"/>
          </w:tcPr>
          <w:p w14:paraId="46210376" w14:textId="74D1B6A5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5D2E2362" w14:textId="7B8EA193" w:rsidTr="006F0E80">
        <w:trPr>
          <w:trHeight w:val="321"/>
        </w:trPr>
        <w:tc>
          <w:tcPr>
            <w:tcW w:w="1560" w:type="dxa"/>
          </w:tcPr>
          <w:p w14:paraId="09A1C865" w14:textId="65CBE485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567" w:type="dxa"/>
          </w:tcPr>
          <w:p w14:paraId="1E917EFE" w14:textId="451BDB71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4EC1A7DF" w14:textId="12B39BCF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34" w:type="dxa"/>
          </w:tcPr>
          <w:p w14:paraId="17AA1931" w14:textId="56231300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7651E86E" w14:textId="1046890B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3F4EBCAC" w14:textId="3C24D2FB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4AA8DDF0" w14:textId="7B72C3DE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4B5716A8" w14:textId="0A27E63D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670CF608" w14:textId="5522126C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0E911C9E" w14:textId="461043C7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1" w:type="dxa"/>
          </w:tcPr>
          <w:p w14:paraId="700383E1" w14:textId="7162141E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015C&gt;T</w:t>
            </w:r>
          </w:p>
        </w:tc>
        <w:tc>
          <w:tcPr>
            <w:tcW w:w="1984" w:type="dxa"/>
          </w:tcPr>
          <w:p w14:paraId="51E74E91" w14:textId="3F303A0F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Gln339Ter</w:t>
            </w:r>
          </w:p>
        </w:tc>
        <w:tc>
          <w:tcPr>
            <w:tcW w:w="2126" w:type="dxa"/>
          </w:tcPr>
          <w:p w14:paraId="29D99132" w14:textId="2C58BF1F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79457E97" w14:textId="1AA3EA55" w:rsidTr="006F0E80">
        <w:trPr>
          <w:trHeight w:val="321"/>
        </w:trPr>
        <w:tc>
          <w:tcPr>
            <w:tcW w:w="1560" w:type="dxa"/>
          </w:tcPr>
          <w:p w14:paraId="4E105113" w14:textId="68DE051C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567" w:type="dxa"/>
          </w:tcPr>
          <w:p w14:paraId="63032403" w14:textId="58BE4ED3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0A896654" w14:textId="67DFE615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34" w:type="dxa"/>
          </w:tcPr>
          <w:p w14:paraId="3B09D535" w14:textId="39859E9F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542752D2" w14:textId="7D04291C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03A125DF" w14:textId="6BBEB87A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58369ED9" w14:textId="58FCF5E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4278C592" w14:textId="37B8554D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2E404A9B" w14:textId="2F117DD2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4D873564" w14:textId="79050F31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01" w:type="dxa"/>
          </w:tcPr>
          <w:p w14:paraId="57182B8C" w14:textId="51C83856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634C</w:t>
            </w:r>
            <w:r w:rsidR="0039532D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984" w:type="dxa"/>
          </w:tcPr>
          <w:p w14:paraId="554B7B1E" w14:textId="38301569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Gln212*</w:t>
            </w:r>
          </w:p>
        </w:tc>
        <w:tc>
          <w:tcPr>
            <w:tcW w:w="2126" w:type="dxa"/>
          </w:tcPr>
          <w:p w14:paraId="1D617714" w14:textId="63A8C062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5D41CE2A" w14:textId="3F21F695" w:rsidTr="006F0E80">
        <w:trPr>
          <w:trHeight w:val="321"/>
        </w:trPr>
        <w:tc>
          <w:tcPr>
            <w:tcW w:w="1560" w:type="dxa"/>
          </w:tcPr>
          <w:p w14:paraId="7A165A2B" w14:textId="7456FEC2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567" w:type="dxa"/>
          </w:tcPr>
          <w:p w14:paraId="468E1271" w14:textId="17E2C727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53664567" w14:textId="48926189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134" w:type="dxa"/>
          </w:tcPr>
          <w:p w14:paraId="0E6BF565" w14:textId="3B23A0A8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1" w:type="dxa"/>
          </w:tcPr>
          <w:p w14:paraId="15815DC8" w14:textId="23AA0744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1EF78193" w14:textId="0EB8239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1832958F" w14:textId="0008499F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67A0486B" w14:textId="35AD4C15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0B0716ED" w14:textId="4D149BCF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73E3BFF3" w14:textId="5224CC33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01" w:type="dxa"/>
          </w:tcPr>
          <w:p w14:paraId="0347B236" w14:textId="16230B5F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761T</w:t>
            </w:r>
            <w:r w:rsidR="0039532D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C</w:t>
            </w:r>
            <w:r w:rsidR="004F7B4D" w:rsidRPr="00933E09">
              <w:rPr>
                <w:rFonts w:ascii="Times New Roman" w:hAnsi="Times New Roman" w:cs="Times New Roman"/>
                <w:sz w:val="22"/>
              </w:rPr>
              <w:t>#</w:t>
            </w:r>
          </w:p>
        </w:tc>
        <w:tc>
          <w:tcPr>
            <w:tcW w:w="1984" w:type="dxa"/>
          </w:tcPr>
          <w:p w14:paraId="708C6881" w14:textId="643B91FE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Leu254Pro</w:t>
            </w:r>
          </w:p>
        </w:tc>
        <w:tc>
          <w:tcPr>
            <w:tcW w:w="2126" w:type="dxa"/>
          </w:tcPr>
          <w:p w14:paraId="14FD9470" w14:textId="5BE94B50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737D5833" w14:textId="5F344C26" w:rsidTr="006F0E80">
        <w:trPr>
          <w:trHeight w:val="306"/>
        </w:trPr>
        <w:tc>
          <w:tcPr>
            <w:tcW w:w="1560" w:type="dxa"/>
          </w:tcPr>
          <w:p w14:paraId="408EFB2C" w14:textId="49373C41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567" w:type="dxa"/>
          </w:tcPr>
          <w:p w14:paraId="48469FA0" w14:textId="71FED61E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58669264" w14:textId="58F8B887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134" w:type="dxa"/>
          </w:tcPr>
          <w:p w14:paraId="6A2D978C" w14:textId="739F18C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720AFB4A" w14:textId="4CE58B5A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2A57347B" w14:textId="493A610D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6E850A0E" w14:textId="0110E405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00DF9DD8" w14:textId="77AC7754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1DB72A88" w14:textId="2AAA28B8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474173A4" w14:textId="5DC02BC7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</w:tcPr>
          <w:p w14:paraId="34FE38A7" w14:textId="59C546F2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285delC</w:t>
            </w:r>
          </w:p>
        </w:tc>
        <w:tc>
          <w:tcPr>
            <w:tcW w:w="1984" w:type="dxa"/>
          </w:tcPr>
          <w:p w14:paraId="17D02734" w14:textId="5C5C9A09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His429Thrfs*39</w:t>
            </w:r>
          </w:p>
        </w:tc>
        <w:tc>
          <w:tcPr>
            <w:tcW w:w="2126" w:type="dxa"/>
          </w:tcPr>
          <w:p w14:paraId="745A483C" w14:textId="1FFB227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6C5A2140" w14:textId="46921E5B" w:rsidTr="006F0E80">
        <w:trPr>
          <w:trHeight w:val="321"/>
        </w:trPr>
        <w:tc>
          <w:tcPr>
            <w:tcW w:w="1560" w:type="dxa"/>
          </w:tcPr>
          <w:p w14:paraId="2AAD874D" w14:textId="601F6E19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9-1</w:t>
            </w:r>
          </w:p>
        </w:tc>
        <w:tc>
          <w:tcPr>
            <w:tcW w:w="567" w:type="dxa"/>
          </w:tcPr>
          <w:p w14:paraId="5E2C68AB" w14:textId="58692A84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68B83DD6" w14:textId="25874688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34" w:type="dxa"/>
          </w:tcPr>
          <w:p w14:paraId="31321283" w14:textId="0A3A24B6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7F293326" w14:textId="1D1FD8C2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6A9C3509" w14:textId="5FA9F99A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05AB7A68" w14:textId="622358C2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1E839CFC" w14:textId="516CC37E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560" w:type="dxa"/>
          </w:tcPr>
          <w:p w14:paraId="3A2A21AD" w14:textId="7C1D3383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bilateral renal cancer</w:t>
            </w:r>
          </w:p>
        </w:tc>
        <w:tc>
          <w:tcPr>
            <w:tcW w:w="1134" w:type="dxa"/>
          </w:tcPr>
          <w:p w14:paraId="1B4C088E" w14:textId="6405379E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701" w:type="dxa"/>
          </w:tcPr>
          <w:p w14:paraId="4EF0F724" w14:textId="6A826149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429C</w:t>
            </w:r>
            <w:r w:rsidR="0039532D" w:rsidRPr="00933E09">
              <w:rPr>
                <w:rFonts w:ascii="Times New Roman" w:hAnsi="Times New Roman" w:cs="Times New Roman"/>
                <w:sz w:val="22"/>
              </w:rPr>
              <w:t>&gt;</w:t>
            </w:r>
            <w:r w:rsidRPr="00933E09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984" w:type="dxa"/>
          </w:tcPr>
          <w:p w14:paraId="0D460BD4" w14:textId="678E2029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Arg477*</w:t>
            </w:r>
          </w:p>
        </w:tc>
        <w:tc>
          <w:tcPr>
            <w:tcW w:w="2126" w:type="dxa"/>
          </w:tcPr>
          <w:p w14:paraId="6EA36CEF" w14:textId="0066FAD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1B777B43" w14:textId="0E9711E6" w:rsidTr="006F0E80">
        <w:trPr>
          <w:trHeight w:val="321"/>
        </w:trPr>
        <w:tc>
          <w:tcPr>
            <w:tcW w:w="1560" w:type="dxa"/>
          </w:tcPr>
          <w:p w14:paraId="58BA95A6" w14:textId="48188C63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29-2</w:t>
            </w:r>
          </w:p>
        </w:tc>
        <w:tc>
          <w:tcPr>
            <w:tcW w:w="567" w:type="dxa"/>
          </w:tcPr>
          <w:p w14:paraId="090BF5D2" w14:textId="55910044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2AE23E13" w14:textId="6F59A669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134" w:type="dxa"/>
          </w:tcPr>
          <w:p w14:paraId="4B02FE72" w14:textId="375D1D4F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44742F00" w14:textId="69CB54E1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383BF382" w14:textId="16D9668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6EF99A44" w14:textId="7AAD36FC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78A00CF3" w14:textId="54948F8A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2F1DB5FF" w14:textId="5CE8F07C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08031260" w14:textId="21853980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8E4B148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8721123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4966ECF" w14:textId="09B2C7E1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7744420A" w14:textId="2A25D544" w:rsidTr="006F0E80">
        <w:trPr>
          <w:trHeight w:val="321"/>
        </w:trPr>
        <w:tc>
          <w:tcPr>
            <w:tcW w:w="1560" w:type="dxa"/>
          </w:tcPr>
          <w:p w14:paraId="51C06F70" w14:textId="3CA5A8BA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567" w:type="dxa"/>
          </w:tcPr>
          <w:p w14:paraId="5E7FFB12" w14:textId="36C40346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6ECFC424" w14:textId="2AC37F5D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134" w:type="dxa"/>
          </w:tcPr>
          <w:p w14:paraId="05B134DF" w14:textId="60D71C14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1" w:type="dxa"/>
          </w:tcPr>
          <w:p w14:paraId="33A49AC8" w14:textId="388423BD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59" w:type="dxa"/>
          </w:tcPr>
          <w:p w14:paraId="4CD2AE51" w14:textId="2D3F443A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49763417" w14:textId="7F51A82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56B927F4" w14:textId="62538802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183E8E11" w14:textId="6F5EB67C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5BDDC645" w14:textId="25AE51BE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</w:tcPr>
          <w:p w14:paraId="3887C622" w14:textId="77777777" w:rsidR="00561C2D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283_1284</w:t>
            </w:r>
          </w:p>
          <w:p w14:paraId="660C3AED" w14:textId="5EC14BDA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33E09">
              <w:rPr>
                <w:rFonts w:ascii="Times New Roman" w:hAnsi="Times New Roman" w:cs="Times New Roman"/>
                <w:sz w:val="22"/>
              </w:rPr>
              <w:t>insA</w:t>
            </w:r>
            <w:proofErr w:type="spellEnd"/>
            <w:r w:rsidR="00561C2D" w:rsidRPr="00933E09">
              <w:rPr>
                <w:rFonts w:ascii="Times New Roman" w:hAnsi="Times New Roman" w:cs="Times New Roman"/>
                <w:sz w:val="22"/>
              </w:rPr>
              <w:t>#</w:t>
            </w:r>
          </w:p>
        </w:tc>
        <w:tc>
          <w:tcPr>
            <w:tcW w:w="1984" w:type="dxa"/>
          </w:tcPr>
          <w:p w14:paraId="7E3D8B95" w14:textId="13D42735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Pro428</w:t>
            </w:r>
            <w:r w:rsidR="00FF412F" w:rsidRPr="00933E09">
              <w:rPr>
                <w:rFonts w:ascii="Times New Roman" w:hAnsi="Times New Roman" w:cs="Times New Roman"/>
                <w:sz w:val="22"/>
              </w:rPr>
              <w:t>His</w:t>
            </w:r>
            <w:r w:rsidRPr="00933E09">
              <w:rPr>
                <w:rFonts w:ascii="Times New Roman" w:hAnsi="Times New Roman" w:cs="Times New Roman"/>
                <w:sz w:val="22"/>
              </w:rPr>
              <w:t>fs</w:t>
            </w:r>
            <w:r w:rsidR="00FF412F" w:rsidRPr="00933E09">
              <w:rPr>
                <w:rFonts w:ascii="Times New Roman" w:hAnsi="Times New Roman" w:cs="Times New Roman"/>
                <w:sz w:val="22"/>
              </w:rPr>
              <w:t>*20</w:t>
            </w:r>
          </w:p>
        </w:tc>
        <w:tc>
          <w:tcPr>
            <w:tcW w:w="2126" w:type="dxa"/>
          </w:tcPr>
          <w:p w14:paraId="087351EC" w14:textId="2AAAC32E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65A6018B" w14:textId="4B1A7166" w:rsidTr="006F0E80">
        <w:trPr>
          <w:trHeight w:val="321"/>
        </w:trPr>
        <w:tc>
          <w:tcPr>
            <w:tcW w:w="1560" w:type="dxa"/>
          </w:tcPr>
          <w:p w14:paraId="10A665FB" w14:textId="2CAA042A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1-1</w:t>
            </w:r>
          </w:p>
        </w:tc>
        <w:tc>
          <w:tcPr>
            <w:tcW w:w="567" w:type="dxa"/>
          </w:tcPr>
          <w:p w14:paraId="5AA31AD5" w14:textId="528D3C63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08" w:type="dxa"/>
          </w:tcPr>
          <w:p w14:paraId="3E49569D" w14:textId="13AD4DB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134" w:type="dxa"/>
          </w:tcPr>
          <w:p w14:paraId="6C1678DB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1E8C9AD5" w14:textId="405BE7FF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131C9009" w14:textId="6F29303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709" w:type="dxa"/>
          </w:tcPr>
          <w:p w14:paraId="49CE54A7" w14:textId="3665ED69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0B926B07" w14:textId="39959DA0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0B20B5A7" w14:textId="1F8BB367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7CA403C7" w14:textId="5115DDD2" w:rsidR="00927A10" w:rsidRPr="00933E09" w:rsidRDefault="00EB7DE9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</w:tcPr>
          <w:p w14:paraId="3B31DBEF" w14:textId="090BDF5B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c.1285dupC</w:t>
            </w:r>
          </w:p>
        </w:tc>
        <w:tc>
          <w:tcPr>
            <w:tcW w:w="1984" w:type="dxa"/>
          </w:tcPr>
          <w:p w14:paraId="02CF41C2" w14:textId="63920F13" w:rsidR="00927A10" w:rsidRPr="00933E09" w:rsidRDefault="008248B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p.</w:t>
            </w:r>
            <w:r w:rsidR="00EC6551" w:rsidRPr="00933E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33E09">
              <w:rPr>
                <w:rFonts w:ascii="Times New Roman" w:hAnsi="Times New Roman" w:cs="Times New Roman"/>
                <w:sz w:val="22"/>
              </w:rPr>
              <w:t>His429Profs*27</w:t>
            </w:r>
          </w:p>
        </w:tc>
        <w:tc>
          <w:tcPr>
            <w:tcW w:w="2126" w:type="dxa"/>
          </w:tcPr>
          <w:p w14:paraId="507D2567" w14:textId="740E85A7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8248B6" w:rsidRPr="00933E09" w14:paraId="57B793E6" w14:textId="6C10C7F7" w:rsidTr="006F0E80">
        <w:trPr>
          <w:trHeight w:val="306"/>
        </w:trPr>
        <w:tc>
          <w:tcPr>
            <w:tcW w:w="1560" w:type="dxa"/>
          </w:tcPr>
          <w:p w14:paraId="2C9618D3" w14:textId="1AF7D47B" w:rsidR="00927A10" w:rsidRPr="00933E09" w:rsidRDefault="004A651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1-2</w:t>
            </w:r>
          </w:p>
        </w:tc>
        <w:tc>
          <w:tcPr>
            <w:tcW w:w="567" w:type="dxa"/>
          </w:tcPr>
          <w:p w14:paraId="15431CA3" w14:textId="68E330D6" w:rsidR="00927A10" w:rsidRPr="00933E09" w:rsidRDefault="002B7547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708" w:type="dxa"/>
          </w:tcPr>
          <w:p w14:paraId="4AAE65B7" w14:textId="25740F51" w:rsidR="00927A10" w:rsidRPr="00933E09" w:rsidRDefault="008106A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34" w:type="dxa"/>
          </w:tcPr>
          <w:p w14:paraId="3F4E666C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1F8108C8" w14:textId="20DFEF6A" w:rsidR="00927A10" w:rsidRPr="00933E09" w:rsidRDefault="00250A38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343A9854" w14:textId="1A2BDBAB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709" w:type="dxa"/>
          </w:tcPr>
          <w:p w14:paraId="46F2A6C8" w14:textId="1469B588" w:rsidR="00927A10" w:rsidRPr="00933E09" w:rsidRDefault="00901DC0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65F51F72" w14:textId="3BCCE85B" w:rsidR="00927A10" w:rsidRPr="00933E09" w:rsidRDefault="0098289D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60" w:type="dxa"/>
          </w:tcPr>
          <w:p w14:paraId="07C43B9F" w14:textId="4D6E2FBD" w:rsidR="00927A10" w:rsidRPr="00933E09" w:rsidRDefault="00C95BA6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4" w:type="dxa"/>
          </w:tcPr>
          <w:p w14:paraId="63DAB33D" w14:textId="2FBB7349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81B2837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24E2A5E4" w14:textId="77777777" w:rsidR="00927A10" w:rsidRPr="00933E09" w:rsidRDefault="00927A10" w:rsidP="008248B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AD44FFB" w14:textId="6C2A5356" w:rsidR="00927A10" w:rsidRPr="00933E09" w:rsidRDefault="004C25BE" w:rsidP="008248B6">
            <w:pPr>
              <w:rPr>
                <w:rFonts w:ascii="Times New Roman" w:hAnsi="Times New Roman" w:cs="Times New Roman"/>
                <w:sz w:val="22"/>
              </w:rPr>
            </w:pPr>
            <w:r w:rsidRPr="00933E09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</w:tbl>
    <w:p w14:paraId="21F92505" w14:textId="65DB45B4" w:rsidR="006F4E67" w:rsidRPr="00933E09" w:rsidRDefault="005E4BFC">
      <w:pPr>
        <w:rPr>
          <w:rFonts w:ascii="Times New Roman" w:hAnsi="Times New Roman" w:cs="Times New Roman"/>
          <w:sz w:val="22"/>
        </w:rPr>
      </w:pPr>
      <w:r w:rsidRPr="00933E09">
        <w:rPr>
          <w:rFonts w:ascii="Times New Roman" w:hAnsi="Times New Roman" w:cs="Times New Roman"/>
          <w:sz w:val="22"/>
        </w:rPr>
        <w:t>#</w:t>
      </w:r>
      <w:r w:rsidR="001B428C" w:rsidRPr="00933E09">
        <w:rPr>
          <w:rFonts w:ascii="Times New Roman" w:hAnsi="Times New Roman" w:cs="Times New Roman"/>
          <w:sz w:val="22"/>
        </w:rPr>
        <w:t xml:space="preserve">Novel mutation; NA not available; </w:t>
      </w:r>
      <w:r w:rsidR="00A77EAB" w:rsidRPr="00933E09">
        <w:rPr>
          <w:rFonts w:ascii="Times New Roman" w:hAnsi="Times New Roman" w:cs="Times New Roman"/>
          <w:sz w:val="22"/>
        </w:rPr>
        <w:t xml:space="preserve">ND not detected; </w:t>
      </w:r>
      <w:r w:rsidR="001B428C" w:rsidRPr="00933E09">
        <w:rPr>
          <w:rFonts w:ascii="Times New Roman" w:hAnsi="Times New Roman" w:cs="Times New Roman"/>
          <w:sz w:val="22"/>
        </w:rPr>
        <w:t>AML renal angiomyolipoma</w:t>
      </w:r>
      <w:r w:rsidR="002A682D" w:rsidRPr="00933E09">
        <w:rPr>
          <w:rFonts w:ascii="Times New Roman" w:hAnsi="Times New Roman" w:cs="Times New Roman"/>
          <w:sz w:val="22"/>
        </w:rPr>
        <w:t>; S</w:t>
      </w:r>
      <w:r w:rsidR="00576DD5" w:rsidRPr="00933E09">
        <w:rPr>
          <w:rFonts w:ascii="Times New Roman" w:hAnsi="Times New Roman" w:cs="Times New Roman"/>
          <w:sz w:val="22"/>
        </w:rPr>
        <w:t>t</w:t>
      </w:r>
      <w:r w:rsidR="002A682D" w:rsidRPr="00933E09">
        <w:rPr>
          <w:rFonts w:ascii="Times New Roman" w:hAnsi="Times New Roman" w:cs="Times New Roman"/>
          <w:sz w:val="22"/>
        </w:rPr>
        <w:t xml:space="preserve"> stable</w:t>
      </w:r>
    </w:p>
    <w:sectPr w:rsidR="006F4E67" w:rsidRPr="00933E09" w:rsidSect="009E6458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A42AE" w14:textId="77777777" w:rsidR="009000E2" w:rsidRDefault="009000E2" w:rsidP="005E5A25">
      <w:r>
        <w:separator/>
      </w:r>
    </w:p>
  </w:endnote>
  <w:endnote w:type="continuationSeparator" w:id="0">
    <w:p w14:paraId="7FA9810A" w14:textId="77777777" w:rsidR="009000E2" w:rsidRDefault="009000E2" w:rsidP="005E5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7D2C2" w14:textId="77777777" w:rsidR="009000E2" w:rsidRDefault="009000E2" w:rsidP="005E5A25">
      <w:r>
        <w:separator/>
      </w:r>
    </w:p>
  </w:footnote>
  <w:footnote w:type="continuationSeparator" w:id="0">
    <w:p w14:paraId="261DAF09" w14:textId="77777777" w:rsidR="009000E2" w:rsidRDefault="009000E2" w:rsidP="005E5A2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iaowen Hu, M.D.">
    <w15:presenceInfo w15:providerId="None" w15:userId="Xiaowen Hu, M.D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A2E"/>
    <w:rsid w:val="000405BA"/>
    <w:rsid w:val="000A0D7A"/>
    <w:rsid w:val="000D2A2E"/>
    <w:rsid w:val="001B428C"/>
    <w:rsid w:val="001B561A"/>
    <w:rsid w:val="001D543C"/>
    <w:rsid w:val="001E604B"/>
    <w:rsid w:val="00241BE4"/>
    <w:rsid w:val="00250A38"/>
    <w:rsid w:val="00293FEE"/>
    <w:rsid w:val="002A682D"/>
    <w:rsid w:val="002B7547"/>
    <w:rsid w:val="0034327F"/>
    <w:rsid w:val="00351A3F"/>
    <w:rsid w:val="003612EA"/>
    <w:rsid w:val="0039532D"/>
    <w:rsid w:val="003C1FB0"/>
    <w:rsid w:val="003F72A4"/>
    <w:rsid w:val="00495D39"/>
    <w:rsid w:val="004A651D"/>
    <w:rsid w:val="004C25BE"/>
    <w:rsid w:val="004C4026"/>
    <w:rsid w:val="004F7B4D"/>
    <w:rsid w:val="005157C4"/>
    <w:rsid w:val="00561C2D"/>
    <w:rsid w:val="0056687D"/>
    <w:rsid w:val="00576DD5"/>
    <w:rsid w:val="00582DD9"/>
    <w:rsid w:val="005E4BFC"/>
    <w:rsid w:val="005E5A25"/>
    <w:rsid w:val="006F0E80"/>
    <w:rsid w:val="006F4E67"/>
    <w:rsid w:val="00722F90"/>
    <w:rsid w:val="007D7739"/>
    <w:rsid w:val="007F6677"/>
    <w:rsid w:val="008106AE"/>
    <w:rsid w:val="008248B6"/>
    <w:rsid w:val="008C742A"/>
    <w:rsid w:val="009000E2"/>
    <w:rsid w:val="00901DC0"/>
    <w:rsid w:val="00927A10"/>
    <w:rsid w:val="00930677"/>
    <w:rsid w:val="00933E09"/>
    <w:rsid w:val="00962E94"/>
    <w:rsid w:val="0098289D"/>
    <w:rsid w:val="009E3FCE"/>
    <w:rsid w:val="009E6458"/>
    <w:rsid w:val="00A77EAB"/>
    <w:rsid w:val="00A876AD"/>
    <w:rsid w:val="00B024CC"/>
    <w:rsid w:val="00B31853"/>
    <w:rsid w:val="00B45E9D"/>
    <w:rsid w:val="00B72A22"/>
    <w:rsid w:val="00C95BA6"/>
    <w:rsid w:val="00D46C46"/>
    <w:rsid w:val="00D70B2B"/>
    <w:rsid w:val="00DD12F2"/>
    <w:rsid w:val="00E80E90"/>
    <w:rsid w:val="00EB7DE9"/>
    <w:rsid w:val="00EC6551"/>
    <w:rsid w:val="00ED185D"/>
    <w:rsid w:val="00ED3AD3"/>
    <w:rsid w:val="00EF209D"/>
    <w:rsid w:val="00EF269F"/>
    <w:rsid w:val="00FD7165"/>
    <w:rsid w:val="00FE401C"/>
    <w:rsid w:val="00FF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5B379"/>
  <w15:chartTrackingRefBased/>
  <w15:docId w15:val="{49F9E6F8-8200-4F7D-A0F6-7485281B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5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5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5A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5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5A25"/>
    <w:rPr>
      <w:sz w:val="18"/>
      <w:szCs w:val="18"/>
    </w:rPr>
  </w:style>
  <w:style w:type="paragraph" w:styleId="a8">
    <w:name w:val="Revision"/>
    <w:hidden/>
    <w:uiPriority w:val="99"/>
    <w:semiHidden/>
    <w:rsid w:val="004C4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4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feng zhang</dc:creator>
  <cp:keywords/>
  <dc:description/>
  <cp:lastModifiedBy>Xiaowen Hu, M.D.</cp:lastModifiedBy>
  <cp:revision>35</cp:revision>
  <dcterms:created xsi:type="dcterms:W3CDTF">2022-01-19T15:06:00Z</dcterms:created>
  <dcterms:modified xsi:type="dcterms:W3CDTF">2022-05-13T08:58:00Z</dcterms:modified>
</cp:coreProperties>
</file>